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07C25" w14:textId="66424746" w:rsidR="00840963" w:rsidRPr="000C2CE4" w:rsidRDefault="00840963" w:rsidP="005A2295">
      <w:pPr>
        <w:jc w:val="center"/>
      </w:pPr>
      <w:r>
        <w:rPr>
          <w:rFonts w:ascii="Arial" w:hAnsi="Arial" w:cs="Arial"/>
          <w:b/>
          <w:bCs/>
          <w:color w:val="000000"/>
        </w:rPr>
        <w:t>Supplementary Table</w:t>
      </w:r>
      <w:r w:rsidR="009E21FF">
        <w:rPr>
          <w:rFonts w:ascii="Arial" w:hAnsi="Arial" w:cs="Arial"/>
          <w:b/>
          <w:bCs/>
          <w:color w:val="000000"/>
        </w:rPr>
        <w:t xml:space="preserve"> 1</w:t>
      </w:r>
      <w:r w:rsidRPr="000C2CE4">
        <w:rPr>
          <w:rFonts w:ascii="Arial" w:hAnsi="Arial" w:cs="Arial"/>
          <w:b/>
          <w:bCs/>
          <w:color w:val="000000"/>
        </w:rPr>
        <w:t xml:space="preserve">: </w:t>
      </w:r>
      <w:r>
        <w:rPr>
          <w:rFonts w:ascii="Arial" w:hAnsi="Arial" w:cs="Arial"/>
          <w:color w:val="000000"/>
        </w:rPr>
        <w:t>Blood Pressure Phenotype Definitions</w:t>
      </w:r>
    </w:p>
    <w:p w14:paraId="5E3780DD" w14:textId="77777777" w:rsidR="00840963" w:rsidRPr="000C2CE4" w:rsidRDefault="00840963" w:rsidP="00840963"/>
    <w:p w14:paraId="262327FF" w14:textId="17703F3E" w:rsidR="00840963" w:rsidRDefault="00840963" w:rsidP="000C2CE4">
      <w:pPr>
        <w:rPr>
          <w:rFonts w:ascii="Helvetica" w:hAnsi="Helvetica" w:cs="Arial"/>
          <w:color w:val="000000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86"/>
        <w:gridCol w:w="5786"/>
      </w:tblGrid>
      <w:tr w:rsidR="00840963" w14:paraId="0358373B" w14:textId="77777777" w:rsidTr="00840963">
        <w:trPr>
          <w:trHeight w:val="642"/>
        </w:trPr>
        <w:tc>
          <w:tcPr>
            <w:tcW w:w="5786" w:type="dxa"/>
            <w:vMerge w:val="restart"/>
          </w:tcPr>
          <w:p w14:paraId="6C8DF33D" w14:textId="7217D291" w:rsidR="00840963" w:rsidRPr="00840963" w:rsidRDefault="00840963" w:rsidP="00840963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Phenotype</w:t>
            </w:r>
          </w:p>
        </w:tc>
        <w:tc>
          <w:tcPr>
            <w:tcW w:w="5786" w:type="dxa"/>
            <w:vMerge w:val="restart"/>
          </w:tcPr>
          <w:p w14:paraId="1CB94E25" w14:textId="1426C325" w:rsidR="00840963" w:rsidRPr="00840963" w:rsidRDefault="00840963" w:rsidP="00840963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Definition</w:t>
            </w:r>
          </w:p>
        </w:tc>
      </w:tr>
      <w:tr w:rsidR="00840963" w14:paraId="351C59AF" w14:textId="77777777" w:rsidTr="00840963">
        <w:trPr>
          <w:trHeight w:val="216"/>
        </w:trPr>
        <w:tc>
          <w:tcPr>
            <w:tcW w:w="5786" w:type="dxa"/>
            <w:vMerge/>
          </w:tcPr>
          <w:p w14:paraId="6A4B96EA" w14:textId="77777777" w:rsidR="00840963" w:rsidRDefault="00840963" w:rsidP="000C2CE4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</w:p>
        </w:tc>
        <w:tc>
          <w:tcPr>
            <w:tcW w:w="5786" w:type="dxa"/>
            <w:vMerge/>
          </w:tcPr>
          <w:p w14:paraId="70E98FF5" w14:textId="77777777" w:rsidR="00840963" w:rsidRDefault="00840963" w:rsidP="000C2CE4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</w:p>
        </w:tc>
      </w:tr>
      <w:tr w:rsidR="00840963" w14:paraId="26CF0CEB" w14:textId="77777777" w:rsidTr="00840963">
        <w:trPr>
          <w:trHeight w:val="666"/>
        </w:trPr>
        <w:tc>
          <w:tcPr>
            <w:tcW w:w="5786" w:type="dxa"/>
            <w:vAlign w:val="bottom"/>
          </w:tcPr>
          <w:p w14:paraId="79994ECB" w14:textId="4BB59516" w:rsidR="00840963" w:rsidRDefault="00840963" w:rsidP="00840963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Sustained Hypertension</w:t>
            </w:r>
          </w:p>
        </w:tc>
        <w:tc>
          <w:tcPr>
            <w:tcW w:w="5786" w:type="dxa"/>
          </w:tcPr>
          <w:p w14:paraId="0970C40D" w14:textId="0B17DC8F" w:rsidR="00840963" w:rsidRDefault="00840963" w:rsidP="00840963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Positive in-office hypertension and positive out-of-office hypertension</w:t>
            </w:r>
          </w:p>
        </w:tc>
      </w:tr>
      <w:tr w:rsidR="00840963" w14:paraId="30F94B79" w14:textId="77777777" w:rsidTr="00840963">
        <w:trPr>
          <w:trHeight w:val="618"/>
        </w:trPr>
        <w:tc>
          <w:tcPr>
            <w:tcW w:w="5786" w:type="dxa"/>
            <w:vAlign w:val="bottom"/>
          </w:tcPr>
          <w:p w14:paraId="702F499E" w14:textId="4A0B68B1" w:rsidR="00840963" w:rsidRDefault="00840963" w:rsidP="00840963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White Coat Hypertension</w:t>
            </w:r>
          </w:p>
        </w:tc>
        <w:tc>
          <w:tcPr>
            <w:tcW w:w="5786" w:type="dxa"/>
          </w:tcPr>
          <w:p w14:paraId="61282B38" w14:textId="4459DCEB" w:rsidR="00840963" w:rsidRDefault="00840963" w:rsidP="00840963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Positive in-office hypertension, normotensive out-of-office, without sustained elevation in either systolic or diastolic blood pressure</w:t>
            </w:r>
          </w:p>
        </w:tc>
      </w:tr>
      <w:tr w:rsidR="00840963" w14:paraId="0167B695" w14:textId="77777777" w:rsidTr="00840963">
        <w:trPr>
          <w:trHeight w:val="571"/>
        </w:trPr>
        <w:tc>
          <w:tcPr>
            <w:tcW w:w="5786" w:type="dxa"/>
            <w:vAlign w:val="bottom"/>
          </w:tcPr>
          <w:p w14:paraId="66D12EE1" w14:textId="39D913E1" w:rsidR="00840963" w:rsidRDefault="00840963" w:rsidP="00840963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Masked Hypertension</w:t>
            </w:r>
          </w:p>
        </w:tc>
        <w:tc>
          <w:tcPr>
            <w:tcW w:w="5786" w:type="dxa"/>
          </w:tcPr>
          <w:p w14:paraId="02006A59" w14:textId="5CE47624" w:rsidR="00840963" w:rsidRDefault="00840963" w:rsidP="00840963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Normotensive in-office, positive out-of-office hypertension, without sustained elevation in either systolic or diastolic blood pressure or white coat effects in either systolic or diastolic blood pressure</w:t>
            </w:r>
          </w:p>
        </w:tc>
      </w:tr>
      <w:tr w:rsidR="00840963" w14:paraId="17EAF5EE" w14:textId="77777777" w:rsidTr="00840963">
        <w:trPr>
          <w:trHeight w:val="571"/>
        </w:trPr>
        <w:tc>
          <w:tcPr>
            <w:tcW w:w="5786" w:type="dxa"/>
            <w:vAlign w:val="bottom"/>
          </w:tcPr>
          <w:p w14:paraId="7331C503" w14:textId="3F97868D" w:rsidR="00840963" w:rsidRDefault="00840963" w:rsidP="00840963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Normotension</w:t>
            </w:r>
          </w:p>
        </w:tc>
        <w:tc>
          <w:tcPr>
            <w:tcW w:w="5786" w:type="dxa"/>
          </w:tcPr>
          <w:p w14:paraId="575FF947" w14:textId="75666411" w:rsidR="00840963" w:rsidRDefault="00840963" w:rsidP="00840963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No signs of sustained, white-coat, or masked-hypertension</w:t>
            </w:r>
          </w:p>
        </w:tc>
      </w:tr>
    </w:tbl>
    <w:p w14:paraId="4836E738" w14:textId="3A7673A9" w:rsidR="00840963" w:rsidRDefault="00840963" w:rsidP="000C2CE4">
      <w:pPr>
        <w:rPr>
          <w:rFonts w:ascii="Helvetica" w:hAnsi="Helvetica" w:cs="Arial"/>
          <w:color w:val="000000"/>
          <w:sz w:val="18"/>
          <w:szCs w:val="18"/>
        </w:rPr>
      </w:pPr>
      <w:r>
        <w:rPr>
          <w:rFonts w:ascii="Helvetica" w:hAnsi="Helvetica" w:cs="Arial"/>
          <w:color w:val="000000"/>
          <w:sz w:val="18"/>
          <w:szCs w:val="18"/>
        </w:rPr>
        <w:t>Out-of-Office Hypertension</w:t>
      </w:r>
      <w:r w:rsidRPr="000C2CE4">
        <w:rPr>
          <w:rFonts w:ascii="Helvetica" w:hAnsi="Helvetica" w:cs="Arial"/>
          <w:color w:val="000000"/>
          <w:sz w:val="18"/>
          <w:szCs w:val="18"/>
        </w:rPr>
        <w:t xml:space="preserve"> = </w:t>
      </w:r>
      <w:r>
        <w:rPr>
          <w:rFonts w:ascii="Helvetica" w:hAnsi="Helvetica" w:cs="Arial"/>
          <w:color w:val="000000"/>
          <w:sz w:val="18"/>
          <w:szCs w:val="18"/>
        </w:rPr>
        <w:t>defined as daytime ambulatory blood pressure of greater than or equal to 135 mmHg systolic blood pressure or 85 mmHg diastolic blood pressure</w:t>
      </w:r>
      <w:r w:rsidRPr="000C2CE4">
        <w:rPr>
          <w:rFonts w:ascii="Helvetica" w:hAnsi="Helvetica" w:cs="Arial"/>
          <w:color w:val="000000"/>
          <w:sz w:val="18"/>
          <w:szCs w:val="18"/>
        </w:rPr>
        <w:t xml:space="preserve">; </w:t>
      </w:r>
      <w:r>
        <w:rPr>
          <w:rFonts w:ascii="Helvetica" w:hAnsi="Helvetica" w:cs="Arial"/>
          <w:color w:val="000000"/>
          <w:sz w:val="18"/>
          <w:szCs w:val="18"/>
        </w:rPr>
        <w:t>In-office Hypertension = defined as in-office blood pressure greater than or equal to 140 mmHg systolic blood pressure or 90 mmHg diastolic blood pressure for the average of the last two in-office readings</w:t>
      </w:r>
    </w:p>
    <w:p w14:paraId="731BAF97" w14:textId="346177F9" w:rsidR="002540D6" w:rsidRPr="00BF72AC" w:rsidRDefault="002540D6" w:rsidP="002540D6">
      <w:pPr>
        <w:rPr>
          <w:rFonts w:ascii="Helvetica" w:hAnsi="Helvetica" w:cs="Arial"/>
          <w:color w:val="000000"/>
          <w:sz w:val="18"/>
          <w:szCs w:val="18"/>
        </w:rPr>
        <w:sectPr w:rsidR="002540D6" w:rsidRPr="00BF72AC" w:rsidSect="005A2295">
          <w:headerReference w:type="even" r:id="rId6"/>
          <w:headerReference w:type="default" r:id="rId7"/>
          <w:pgSz w:w="15840" w:h="12240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0F058911" w14:textId="49195546" w:rsidR="00976098" w:rsidRDefault="00976098" w:rsidP="00BF72AC">
      <w:pPr>
        <w:jc w:val="center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lastRenderedPageBreak/>
        <w:t xml:space="preserve">Supplementary Table </w:t>
      </w:r>
      <w:r w:rsidR="00BF72AC">
        <w:rPr>
          <w:rFonts w:ascii="Arial" w:hAnsi="Arial" w:cs="Arial"/>
          <w:b/>
          <w:bCs/>
          <w:color w:val="000000"/>
        </w:rPr>
        <w:t>2</w:t>
      </w:r>
      <w:r w:rsidRPr="004159BD">
        <w:rPr>
          <w:rFonts w:ascii="Arial" w:hAnsi="Arial" w:cs="Arial"/>
          <w:b/>
          <w:bCs/>
          <w:color w:val="000000"/>
        </w:rPr>
        <w:t xml:space="preserve">: </w:t>
      </w:r>
      <w:r>
        <w:rPr>
          <w:rFonts w:ascii="Arial" w:hAnsi="Arial" w:cs="Arial"/>
          <w:color w:val="000000"/>
        </w:rPr>
        <w:t>Association Between Genetic Predisposition to Elevated Blood Pressure and Blood Pressure Traits with each model adjusted for hypertension risk factors and mutually adjusted for family history and polygenic risk score</w:t>
      </w:r>
    </w:p>
    <w:tbl>
      <w:tblPr>
        <w:tblW w:w="13754" w:type="dxa"/>
        <w:jc w:val="center"/>
        <w:tblLayout w:type="fixed"/>
        <w:tblLook w:val="0420" w:firstRow="1" w:lastRow="0" w:firstColumn="0" w:lastColumn="0" w:noHBand="0" w:noVBand="1"/>
      </w:tblPr>
      <w:tblGrid>
        <w:gridCol w:w="2489"/>
        <w:gridCol w:w="3468"/>
        <w:gridCol w:w="640"/>
        <w:gridCol w:w="1134"/>
        <w:gridCol w:w="1663"/>
        <w:gridCol w:w="1383"/>
        <w:gridCol w:w="1417"/>
        <w:gridCol w:w="1560"/>
      </w:tblGrid>
      <w:tr w:rsidR="00976098" w:rsidRPr="000D1042" w14:paraId="17D86933" w14:textId="77777777" w:rsidTr="006D4D03">
        <w:trPr>
          <w:cantSplit/>
          <w:tblHeader/>
          <w:jc w:val="center"/>
        </w:trPr>
        <w:tc>
          <w:tcPr>
            <w:tcW w:w="24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81249" w14:textId="77777777" w:rsidR="00976098" w:rsidRPr="000D1042" w:rsidRDefault="00976098" w:rsidP="006D4D03">
            <w:pPr>
              <w:spacing w:before="40" w:after="40"/>
              <w:ind w:right="100"/>
              <w:rPr>
                <w:sz w:val="20"/>
                <w:szCs w:val="20"/>
              </w:rPr>
            </w:pPr>
          </w:p>
        </w:tc>
        <w:tc>
          <w:tcPr>
            <w:tcW w:w="34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4D9274CD" w14:textId="77777777" w:rsidR="00976098" w:rsidRPr="000D1042" w:rsidRDefault="00976098" w:rsidP="006D4D03">
            <w:pP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37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7C719" w14:textId="77777777" w:rsidR="00976098" w:rsidRPr="000D1042" w:rsidRDefault="00976098" w:rsidP="006D4D03">
            <w:pPr>
              <w:spacing w:before="40" w:after="40"/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Systolic Blood Pressure</w:t>
            </w:r>
          </w:p>
        </w:tc>
        <w:tc>
          <w:tcPr>
            <w:tcW w:w="436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DCFC5" w14:textId="77777777" w:rsidR="00976098" w:rsidRPr="000D1042" w:rsidRDefault="00976098" w:rsidP="006D4D03">
            <w:pPr>
              <w:spacing w:before="40" w:after="40"/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Diastolic Blood Pressure</w:t>
            </w:r>
          </w:p>
        </w:tc>
      </w:tr>
      <w:tr w:rsidR="00976098" w:rsidRPr="000D1042" w14:paraId="26ADFB39" w14:textId="77777777" w:rsidTr="006D4D03">
        <w:trPr>
          <w:cantSplit/>
          <w:tblHeader/>
          <w:jc w:val="center"/>
        </w:trPr>
        <w:tc>
          <w:tcPr>
            <w:tcW w:w="24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87895" w14:textId="77777777" w:rsidR="00976098" w:rsidRPr="000D1042" w:rsidRDefault="00976098" w:rsidP="006D4D03">
            <w:pP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34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4B46C8AA" w14:textId="77777777" w:rsidR="00976098" w:rsidRPr="000D1042" w:rsidRDefault="00976098" w:rsidP="006D4D03">
            <w:pP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D081B" w14:textId="77777777" w:rsidR="00976098" w:rsidRPr="000D1042" w:rsidRDefault="00976098" w:rsidP="006D4D03">
            <w:pP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CF8A8" w14:textId="0B10B14C" w:rsidR="00976098" w:rsidRPr="000D1042" w:rsidRDefault="00976098" w:rsidP="006D4D03">
            <w:pP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5% CI</w:t>
            </w:r>
            <w:r w:rsidR="009706FF" w:rsidRPr="00D11F5C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6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C20D1" w14:textId="77777777" w:rsidR="00976098" w:rsidRPr="000D1042" w:rsidRDefault="00976098" w:rsidP="006D4D03">
            <w:pP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3DF51" w14:textId="77777777" w:rsidR="00976098" w:rsidRPr="000D1042" w:rsidRDefault="00976098" w:rsidP="006D4D03">
            <w:pP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B2E1F" w14:textId="5C16DB05" w:rsidR="00976098" w:rsidRPr="000D1042" w:rsidRDefault="00976098" w:rsidP="006D4D03">
            <w:pP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5% CI</w:t>
            </w:r>
            <w:r w:rsidR="009706FF" w:rsidRPr="00D11F5C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5334D" w14:textId="77777777" w:rsidR="00976098" w:rsidRPr="000D1042" w:rsidRDefault="00976098" w:rsidP="006D4D03">
            <w:pP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-value</w:t>
            </w:r>
          </w:p>
        </w:tc>
      </w:tr>
      <w:tr w:rsidR="00976098" w:rsidRPr="000D1042" w14:paraId="046D685B" w14:textId="77777777" w:rsidTr="006D4D03">
        <w:trPr>
          <w:cantSplit/>
          <w:jc w:val="center"/>
        </w:trPr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B82E9" w14:textId="15DA8A7F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PRS</w:t>
            </w:r>
            <w:r w:rsidR="009706FF"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68" w:type="dxa"/>
            <w:shd w:val="clear" w:color="auto" w:fill="FFFFFF"/>
          </w:tcPr>
          <w:p w14:paraId="322A103E" w14:textId="77777777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verage Office Blood Pressure Reading</w:t>
            </w:r>
          </w:p>
        </w:tc>
        <w:tc>
          <w:tcPr>
            <w:tcW w:w="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DEE12" w14:textId="25D7BDA5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</w:t>
            </w:r>
            <w:r w:rsidR="00FA0677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2F053" w14:textId="1AC8DB32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</w:t>
            </w:r>
            <w:r w:rsidR="00FA0677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</w:t>
            </w: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</w:t>
            </w:r>
            <w:r w:rsidR="00FA0677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A5414" w14:textId="77777777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85862" w14:textId="27A43367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</w:t>
            </w:r>
            <w:r w:rsidR="00FA0677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38EA1" w14:textId="48E5CDF4" w:rsidR="00976098" w:rsidRPr="000D1042" w:rsidRDefault="00FA0677" w:rsidP="006D4D03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</w:t>
            </w:r>
            <w:r w:rsidR="00976098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.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</w:t>
            </w:r>
            <w:r w:rsidR="00976098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,1.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386F7" w14:textId="77777777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&lt;0.001</w:t>
            </w:r>
          </w:p>
        </w:tc>
      </w:tr>
      <w:tr w:rsidR="00976098" w:rsidRPr="000D1042" w14:paraId="36CB9AAE" w14:textId="77777777" w:rsidTr="006D4D03">
        <w:trPr>
          <w:cantSplit/>
          <w:jc w:val="center"/>
        </w:trPr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92E7E" w14:textId="256C391A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PRS</w:t>
            </w:r>
            <w:r w:rsidR="009706FF"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468" w:type="dxa"/>
            <w:shd w:val="clear" w:color="auto" w:fill="FFFFFF"/>
          </w:tcPr>
          <w:p w14:paraId="368983E5" w14:textId="77777777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mbulatory Daytime Blood Pressure Reading</w:t>
            </w:r>
          </w:p>
        </w:tc>
        <w:tc>
          <w:tcPr>
            <w:tcW w:w="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5C63A" w14:textId="375BDE87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</w:t>
            </w:r>
            <w:r w:rsidR="00D50410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27757" w14:textId="5D08D551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</w:t>
            </w:r>
            <w:r w:rsidR="00D50410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</w:t>
            </w: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</w:t>
            </w: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.</w:t>
            </w:r>
            <w:r w:rsidR="00FA0677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8F708" w14:textId="77777777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9D11E" w14:textId="6154BAC0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</w:t>
            </w:r>
            <w:r w:rsidR="00FA0677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80BE4" w14:textId="2CBA9325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</w:t>
            </w:r>
            <w:r w:rsidR="00FA0677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</w:t>
            </w: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</w:t>
            </w:r>
            <w:r w:rsidR="00FA0677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D192C" w14:textId="77777777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&lt;0.001</w:t>
            </w:r>
          </w:p>
        </w:tc>
      </w:tr>
      <w:tr w:rsidR="00976098" w:rsidRPr="000D1042" w14:paraId="48F24EEB" w14:textId="77777777" w:rsidTr="006D4D03">
        <w:trPr>
          <w:cantSplit/>
          <w:tblHeader/>
          <w:jc w:val="center"/>
        </w:trPr>
        <w:tc>
          <w:tcPr>
            <w:tcW w:w="24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B36D2" w14:textId="77777777" w:rsidR="00976098" w:rsidRPr="000D1042" w:rsidRDefault="00976098" w:rsidP="006D4D03">
            <w:pPr>
              <w:spacing w:before="40" w:after="4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34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3712DC6C" w14:textId="77777777" w:rsidR="00976098" w:rsidRPr="000D1042" w:rsidRDefault="00976098" w:rsidP="006D4D03">
            <w:pP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37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EF5AC" w14:textId="77777777" w:rsidR="00976098" w:rsidRPr="000D1042" w:rsidRDefault="00976098" w:rsidP="006D4D03">
            <w:pPr>
              <w:spacing w:before="40" w:after="40"/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Systolic Blood Pressure</w:t>
            </w:r>
          </w:p>
        </w:tc>
        <w:tc>
          <w:tcPr>
            <w:tcW w:w="436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3AA8B" w14:textId="77777777" w:rsidR="00976098" w:rsidRPr="000D1042" w:rsidRDefault="00976098" w:rsidP="006D4D03">
            <w:pPr>
              <w:spacing w:before="40" w:after="40"/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Diastolic Blood Pressure</w:t>
            </w:r>
          </w:p>
        </w:tc>
      </w:tr>
      <w:tr w:rsidR="00976098" w:rsidRPr="000D1042" w14:paraId="062192BF" w14:textId="77777777" w:rsidTr="006D4D03">
        <w:trPr>
          <w:cantSplit/>
          <w:tblHeader/>
          <w:jc w:val="center"/>
        </w:trPr>
        <w:tc>
          <w:tcPr>
            <w:tcW w:w="24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A5E99" w14:textId="77777777" w:rsidR="00976098" w:rsidRPr="000D1042" w:rsidRDefault="00976098" w:rsidP="006D4D03">
            <w:pP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34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789BC329" w14:textId="77777777" w:rsidR="00976098" w:rsidRPr="000D1042" w:rsidRDefault="00976098" w:rsidP="006D4D03">
            <w:pP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AE2D9" w14:textId="77777777" w:rsidR="00976098" w:rsidRPr="000D1042" w:rsidRDefault="00976098" w:rsidP="006D4D03">
            <w:pP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D687C" w14:textId="69C7AD85" w:rsidR="00976098" w:rsidRPr="000D1042" w:rsidRDefault="00976098" w:rsidP="006D4D03">
            <w:pP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5% CI</w:t>
            </w:r>
            <w:r w:rsidR="009706FF" w:rsidRPr="00D11F5C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6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E4C16" w14:textId="77777777" w:rsidR="00976098" w:rsidRPr="000D1042" w:rsidRDefault="00976098" w:rsidP="006D4D03">
            <w:pP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9EFB1" w14:textId="77777777" w:rsidR="00976098" w:rsidRPr="000D1042" w:rsidRDefault="00976098" w:rsidP="006D4D03">
            <w:pP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D0AFA" w14:textId="6504E9D3" w:rsidR="00976098" w:rsidRPr="000D1042" w:rsidRDefault="00976098" w:rsidP="006D4D03">
            <w:pP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5% CI</w:t>
            </w:r>
            <w:r w:rsidR="009706FF" w:rsidRPr="00D11F5C">
              <w:rPr>
                <w:rFonts w:ascii="HelveticaNeue" w:hAnsi="HelveticaNeue"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B0311" w14:textId="77777777" w:rsidR="00976098" w:rsidRPr="000D1042" w:rsidRDefault="00976098" w:rsidP="006D4D03">
            <w:pPr>
              <w:spacing w:before="40" w:after="40"/>
              <w:ind w:left="100" w:right="100"/>
              <w:jc w:val="center"/>
              <w:rPr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-value</w:t>
            </w:r>
          </w:p>
        </w:tc>
      </w:tr>
      <w:tr w:rsidR="00976098" w:rsidRPr="000D1042" w14:paraId="33DC6180" w14:textId="77777777" w:rsidTr="006D4D03">
        <w:trPr>
          <w:cantSplit/>
          <w:jc w:val="center"/>
        </w:trPr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76E9F" w14:textId="77777777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Family History</w:t>
            </w:r>
          </w:p>
        </w:tc>
        <w:tc>
          <w:tcPr>
            <w:tcW w:w="3468" w:type="dxa"/>
            <w:shd w:val="clear" w:color="auto" w:fill="FFFFFF"/>
          </w:tcPr>
          <w:p w14:paraId="252B9D4F" w14:textId="77777777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verage Office Blood Pressure Reading</w:t>
            </w:r>
          </w:p>
        </w:tc>
        <w:tc>
          <w:tcPr>
            <w:tcW w:w="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EA77C" w14:textId="66BFA2CB" w:rsidR="00976098" w:rsidRPr="000D1042" w:rsidRDefault="00FA0677" w:rsidP="006D4D03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BF3F9" w14:textId="2BEBA7DA" w:rsidR="00976098" w:rsidRPr="000D1042" w:rsidRDefault="00FA0677" w:rsidP="006D4D03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9</w:t>
            </w:r>
            <w:r w:rsidR="00976098"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3</w:t>
            </w:r>
            <w:r w:rsidR="00976098"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.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B6C94" w14:textId="77777777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12A6F" w14:textId="60FCEE0A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.</w:t>
            </w:r>
            <w:r w:rsidR="00FA0677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58E6F" w14:textId="7985ED54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</w:t>
            </w:r>
            <w:r w:rsidR="00FA0677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</w:t>
            </w: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, </w:t>
            </w:r>
            <w:r w:rsidR="00FA0677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</w:t>
            </w: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.</w:t>
            </w:r>
            <w:r w:rsidR="00FA0677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1550" w14:textId="77777777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&lt;0.001</w:t>
            </w:r>
          </w:p>
        </w:tc>
      </w:tr>
      <w:tr w:rsidR="00976098" w:rsidRPr="000D1042" w14:paraId="51D1794D" w14:textId="77777777" w:rsidTr="006D4D03">
        <w:trPr>
          <w:cantSplit/>
          <w:jc w:val="center"/>
        </w:trPr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53143" w14:textId="77777777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b/>
                <w:bCs/>
                <w:sz w:val="20"/>
                <w:szCs w:val="20"/>
              </w:rPr>
            </w:pPr>
            <w:r w:rsidRPr="000D1042">
              <w:rPr>
                <w:rFonts w:ascii="Helvetica" w:eastAsia="Helvetica" w:hAnsi="Helvetica" w:cs="Helvetica"/>
                <w:b/>
                <w:bCs/>
                <w:color w:val="000000"/>
                <w:sz w:val="18"/>
                <w:szCs w:val="18"/>
              </w:rPr>
              <w:t>Family History</w:t>
            </w:r>
          </w:p>
        </w:tc>
        <w:tc>
          <w:tcPr>
            <w:tcW w:w="3468" w:type="dxa"/>
            <w:shd w:val="clear" w:color="auto" w:fill="FFFFFF"/>
          </w:tcPr>
          <w:p w14:paraId="7E8F8EEF" w14:textId="77777777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mbulatory Daytime Blood Pressure Reading</w:t>
            </w:r>
          </w:p>
        </w:tc>
        <w:tc>
          <w:tcPr>
            <w:tcW w:w="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B5E7C" w14:textId="0CE1FDD9" w:rsidR="00976098" w:rsidRPr="000D1042" w:rsidRDefault="00FA0677" w:rsidP="006D4D03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49809" w14:textId="35CE3FD3" w:rsidR="00976098" w:rsidRPr="000D1042" w:rsidRDefault="00FA0677" w:rsidP="006D4D03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9</w:t>
            </w:r>
            <w:r w:rsidR="00976098"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</w:t>
            </w:r>
            <w:r w:rsidR="00976098"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.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954B4" w14:textId="77777777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8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36983" w14:textId="53E05A81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.</w:t>
            </w:r>
            <w:r w:rsidR="00FA0677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3A48C" w14:textId="74C20FAD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0.</w:t>
            </w:r>
            <w:r w:rsidR="00FA0677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6</w:t>
            </w: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, 2.</w:t>
            </w:r>
            <w:r w:rsidR="00FA0677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C8685" w14:textId="77777777" w:rsidR="00976098" w:rsidRPr="000D1042" w:rsidRDefault="00976098" w:rsidP="006D4D03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</w:pPr>
            <w:r w:rsidRPr="000D1042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&lt;0.001</w:t>
            </w:r>
          </w:p>
        </w:tc>
      </w:tr>
    </w:tbl>
    <w:p w14:paraId="7353E929" w14:textId="1EA4F253" w:rsidR="009706FF" w:rsidRPr="009706FF" w:rsidRDefault="009706FF" w:rsidP="009706FF">
      <w:pPr>
        <w:spacing w:before="100" w:after="100"/>
        <w:ind w:right="100"/>
        <w:rPr>
          <w:rFonts w:ascii="Helvetica" w:eastAsia="Helvetica" w:hAnsi="Helvetica" w:cs="Helvetica"/>
          <w:color w:val="000000"/>
          <w:sz w:val="18"/>
          <w:szCs w:val="18"/>
        </w:rPr>
      </w:pPr>
      <w:r>
        <w:rPr>
          <w:rFonts w:ascii="Helvetica" w:eastAsia="Helvetica" w:hAnsi="Helvetica" w:cs="Helvetica"/>
          <w:color w:val="000000"/>
          <w:sz w:val="18"/>
          <w:szCs w:val="18"/>
          <w:vertAlign w:val="superscript"/>
        </w:rPr>
        <w:t>*</w:t>
      </w:r>
      <w:r w:rsidRPr="000D1042">
        <w:rPr>
          <w:rFonts w:ascii="Helvetica" w:eastAsia="Helvetica" w:hAnsi="Helvetica" w:cs="Helvetica"/>
          <w:color w:val="000000"/>
          <w:sz w:val="18"/>
          <w:szCs w:val="18"/>
        </w:rPr>
        <w:t>Polygenic Risk Score = PRS.  Beta represents per 1 standard deviation increase. Systolic specific PRS effects represented for systolic blood pressure outcome. Diastolic specific PRS effects represented for diastolic blood pressure outcome.</w:t>
      </w:r>
      <w:r>
        <w:rPr>
          <w:rFonts w:ascii="Helvetica" w:eastAsia="Helvetica" w:hAnsi="Helvetica" w:cs="Helvetica"/>
          <w:color w:val="000000"/>
          <w:sz w:val="18"/>
          <w:szCs w:val="18"/>
        </w:rPr>
        <w:t xml:space="preserve"> </w:t>
      </w:r>
    </w:p>
    <w:p w14:paraId="7FD8F40C" w14:textId="0AA61635" w:rsidR="009706FF" w:rsidRPr="00C25BEE" w:rsidRDefault="009706FF" w:rsidP="009706FF">
      <w:pPr>
        <w:spacing w:before="100" w:after="100"/>
        <w:ind w:right="100"/>
        <w:rPr>
          <w:rFonts w:ascii="Helvetica" w:eastAsia="Helvetica" w:hAnsi="Helvetica" w:cs="Helvetica"/>
          <w:color w:val="000000"/>
          <w:sz w:val="18"/>
          <w:szCs w:val="18"/>
        </w:rPr>
      </w:pPr>
      <w:r w:rsidRPr="00D11F5C">
        <w:rPr>
          <w:rFonts w:ascii="HelveticaNeue" w:hAnsi="HelveticaNeue"/>
          <w:color w:val="000000"/>
          <w:shd w:val="clear" w:color="auto" w:fill="FFFFFF"/>
          <w:vertAlign w:val="superscript"/>
        </w:rPr>
        <w:t>†</w:t>
      </w:r>
      <w:r w:rsidRPr="000D1042">
        <w:rPr>
          <w:rFonts w:ascii="Helvetica" w:eastAsia="Helvetica" w:hAnsi="Helvetica" w:cs="Helvetica"/>
          <w:color w:val="000000"/>
          <w:sz w:val="18"/>
          <w:szCs w:val="18"/>
        </w:rPr>
        <w:t>CI = Confidence Interval;</w:t>
      </w:r>
      <w:r>
        <w:rPr>
          <w:rFonts w:ascii="Helvetica" w:eastAsia="Helvetica" w:hAnsi="Helvetica" w:cs="Helvetica"/>
          <w:color w:val="000000"/>
          <w:sz w:val="18"/>
          <w:szCs w:val="18"/>
        </w:rPr>
        <w:t xml:space="preserve"> All family history and polygenic risk score models presented above adjusted for cube root of age, sex, BMI, smoking status, LDL, Triglycerides, HDL, and were mutually adjusted for PRS and </w:t>
      </w:r>
      <w:proofErr w:type="spellStart"/>
      <w:r>
        <w:rPr>
          <w:rFonts w:ascii="Helvetica" w:eastAsia="Helvetica" w:hAnsi="Helvetica" w:cs="Helvetica"/>
          <w:color w:val="000000"/>
          <w:sz w:val="18"/>
          <w:szCs w:val="18"/>
        </w:rPr>
        <w:t>FHx</w:t>
      </w:r>
      <w:proofErr w:type="spellEnd"/>
      <w:r>
        <w:rPr>
          <w:rFonts w:ascii="Helvetica" w:eastAsia="Helvetica" w:hAnsi="Helvetica" w:cs="Helvetica"/>
          <w:color w:val="000000"/>
          <w:sz w:val="18"/>
          <w:szCs w:val="18"/>
        </w:rPr>
        <w:t>, respectively</w:t>
      </w:r>
    </w:p>
    <w:p w14:paraId="4565463A" w14:textId="56CF8CA8" w:rsidR="00976098" w:rsidRDefault="00976098" w:rsidP="00976098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br w:type="page"/>
      </w:r>
    </w:p>
    <w:p w14:paraId="32A6DDEF" w14:textId="77777777" w:rsidR="002540D6" w:rsidRDefault="002540D6" w:rsidP="002540D6">
      <w:pPr>
        <w:rPr>
          <w:rFonts w:ascii="Arial" w:hAnsi="Arial" w:cs="Arial"/>
          <w:b/>
          <w:bCs/>
          <w:color w:val="000000"/>
        </w:rPr>
      </w:pPr>
    </w:p>
    <w:p w14:paraId="50BA580F" w14:textId="6D2080BC" w:rsidR="00976098" w:rsidRDefault="00976098" w:rsidP="00976098">
      <w:pPr>
        <w:pStyle w:val="NormalWeb"/>
        <w:spacing w:before="0" w:beforeAutospacing="0" w:after="0" w:afterAutospacing="0"/>
        <w:jc w:val="center"/>
      </w:pPr>
      <w:r>
        <w:rPr>
          <w:rFonts w:ascii="Arial" w:hAnsi="Arial" w:cs="Arial"/>
          <w:b/>
          <w:bCs/>
          <w:color w:val="000000"/>
        </w:rPr>
        <w:t xml:space="preserve">Supplementary Table </w:t>
      </w:r>
      <w:r w:rsidR="00BF72AC">
        <w:rPr>
          <w:rFonts w:ascii="Arial" w:hAnsi="Arial" w:cs="Arial"/>
          <w:b/>
          <w:bCs/>
          <w:color w:val="000000"/>
        </w:rPr>
        <w:t>3</w:t>
      </w:r>
      <w:r>
        <w:rPr>
          <w:rFonts w:ascii="Arial" w:hAnsi="Arial" w:cs="Arial"/>
          <w:b/>
          <w:bCs/>
          <w:color w:val="000000"/>
        </w:rPr>
        <w:t xml:space="preserve">: </w:t>
      </w:r>
      <w:r>
        <w:rPr>
          <w:rFonts w:ascii="Arial" w:hAnsi="Arial" w:cs="Arial"/>
          <w:color w:val="000000"/>
        </w:rPr>
        <w:t>Variation Explained (</w:t>
      </w:r>
      <w:r w:rsidRPr="002540D6">
        <w:rPr>
          <w:rFonts w:ascii="Arial" w:hAnsi="Arial" w:cs="Arial"/>
          <w:color w:val="000000"/>
        </w:rPr>
        <w:t>R</w:t>
      </w:r>
      <w:r w:rsidRPr="002540D6">
        <w:rPr>
          <w:rFonts w:ascii="Arial" w:hAnsi="Arial" w:cs="Arial"/>
          <w:color w:val="000000"/>
          <w:vertAlign w:val="superscript"/>
        </w:rPr>
        <w:t>2</w:t>
      </w:r>
      <w:r w:rsidRPr="002540D6">
        <w:rPr>
          <w:rFonts w:ascii="Arial" w:hAnsi="Arial" w:cs="Arial"/>
          <w:color w:val="000000"/>
        </w:rPr>
        <w:t>)</w:t>
      </w:r>
      <w:r>
        <w:rPr>
          <w:rFonts w:ascii="Arial" w:hAnsi="Arial" w:cs="Arial"/>
          <w:color w:val="000000"/>
        </w:rPr>
        <w:t xml:space="preserve"> by Blood Pressure Genetic Score and Family History with Office/Ambulatory Blood Pressure Trai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62"/>
        <w:gridCol w:w="1984"/>
        <w:gridCol w:w="2027"/>
        <w:gridCol w:w="1942"/>
        <w:gridCol w:w="2045"/>
      </w:tblGrid>
      <w:tr w:rsidR="00976098" w14:paraId="6F014281" w14:textId="77777777" w:rsidTr="006D4D03">
        <w:trPr>
          <w:trHeight w:val="705"/>
        </w:trPr>
        <w:tc>
          <w:tcPr>
            <w:tcW w:w="496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D12333" w14:textId="77777777" w:rsidR="00976098" w:rsidRPr="000E5347" w:rsidRDefault="00976098" w:rsidP="006D4D0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011" w:type="dxa"/>
            <w:gridSpan w:val="2"/>
            <w:tcBorders>
              <w:bottom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  <w:hideMark/>
          </w:tcPr>
          <w:p w14:paraId="4D4016A5" w14:textId="77777777" w:rsidR="00976098" w:rsidRPr="000E5347" w:rsidRDefault="00976098" w:rsidP="006D4D03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0E5347">
              <w:rPr>
                <w:rFonts w:ascii="Helvetica" w:hAnsi="Helvetica" w:cs="Arial"/>
                <w:color w:val="000000"/>
                <w:sz w:val="18"/>
                <w:szCs w:val="18"/>
              </w:rPr>
              <w:t>Genetic Score</w:t>
            </w:r>
          </w:p>
        </w:tc>
        <w:tc>
          <w:tcPr>
            <w:tcW w:w="3987" w:type="dxa"/>
            <w:gridSpan w:val="2"/>
            <w:tcBorders>
              <w:bottom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  <w:hideMark/>
          </w:tcPr>
          <w:p w14:paraId="2EB19DD8" w14:textId="77777777" w:rsidR="00976098" w:rsidRPr="000E5347" w:rsidRDefault="00976098" w:rsidP="006D4D03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0E5347">
              <w:rPr>
                <w:rFonts w:ascii="Helvetica" w:hAnsi="Helvetica" w:cs="Arial"/>
                <w:color w:val="000000"/>
                <w:sz w:val="18"/>
                <w:szCs w:val="18"/>
              </w:rPr>
              <w:t>Family History</w:t>
            </w:r>
          </w:p>
        </w:tc>
      </w:tr>
      <w:tr w:rsidR="00976098" w14:paraId="289B4A2C" w14:textId="77777777" w:rsidTr="006D4D03">
        <w:trPr>
          <w:trHeight w:val="553"/>
        </w:trPr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61434E" w14:textId="77777777" w:rsidR="00976098" w:rsidRPr="000E5347" w:rsidRDefault="00976098" w:rsidP="006D4D03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0E5347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Blood Pressure Trait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45FC54E" w14:textId="77777777" w:rsidR="00976098" w:rsidRPr="000E5347" w:rsidRDefault="00976098" w:rsidP="006D4D03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0E5347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Systolic BP Variation Explained</w:t>
            </w:r>
          </w:p>
        </w:tc>
        <w:tc>
          <w:tcPr>
            <w:tcW w:w="20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20FD21" w14:textId="77777777" w:rsidR="00976098" w:rsidRPr="000E5347" w:rsidRDefault="00976098" w:rsidP="006D4D03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0E5347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Diastolic BP Variation Explained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9BB2E1" w14:textId="77777777" w:rsidR="00976098" w:rsidRPr="000E5347" w:rsidRDefault="00976098" w:rsidP="006D4D03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0E5347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Systolic BP Variation Explained</w:t>
            </w:r>
          </w:p>
        </w:tc>
        <w:tc>
          <w:tcPr>
            <w:tcW w:w="20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2A3E0E" w14:textId="77777777" w:rsidR="00976098" w:rsidRPr="000E5347" w:rsidRDefault="00976098" w:rsidP="006D4D03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0E5347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Diastolic BP Variation Explained</w:t>
            </w:r>
          </w:p>
        </w:tc>
      </w:tr>
      <w:tr w:rsidR="00976098" w14:paraId="21CF0729" w14:textId="77777777" w:rsidTr="006D4D03">
        <w:trPr>
          <w:trHeight w:val="79"/>
        </w:trPr>
        <w:tc>
          <w:tcPr>
            <w:tcW w:w="49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793E77" w14:textId="77777777" w:rsidR="00976098" w:rsidRPr="000E5347" w:rsidRDefault="00976098" w:rsidP="006D4D03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0E5347">
              <w:rPr>
                <w:rFonts w:ascii="Helvetica" w:hAnsi="Helvetica" w:cs="Arial"/>
                <w:color w:val="000000"/>
                <w:sz w:val="18"/>
                <w:szCs w:val="18"/>
              </w:rPr>
              <w:t>Average Office Blood Pressure Reading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E5E5C2F" w14:textId="77777777" w:rsidR="00976098" w:rsidRPr="000E5347" w:rsidRDefault="00976098" w:rsidP="006D4D03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1.5%</w:t>
            </w:r>
          </w:p>
        </w:tc>
        <w:tc>
          <w:tcPr>
            <w:tcW w:w="20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0341B4" w14:textId="77777777" w:rsidR="00976098" w:rsidRPr="000E5347" w:rsidRDefault="00976098" w:rsidP="006D4D03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2.</w:t>
            </w:r>
            <w:r w:rsidRPr="000E5347">
              <w:rPr>
                <w:rFonts w:ascii="Helvetica" w:hAnsi="Helvetica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1942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8FC6CEE" w14:textId="77777777" w:rsidR="00976098" w:rsidRPr="002540D6" w:rsidRDefault="00976098" w:rsidP="006D4D03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2540D6">
              <w:rPr>
                <w:rFonts w:ascii="Helvetica" w:hAnsi="Helvetica" w:cs="Arial"/>
                <w:color w:val="000000"/>
                <w:sz w:val="18"/>
                <w:szCs w:val="18"/>
              </w:rPr>
              <w:t>0.75%</w:t>
            </w:r>
          </w:p>
        </w:tc>
        <w:tc>
          <w:tcPr>
            <w:tcW w:w="20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6EBDECD" w14:textId="77777777" w:rsidR="00976098" w:rsidRPr="002540D6" w:rsidRDefault="00976098" w:rsidP="006D4D03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2540D6">
              <w:rPr>
                <w:rFonts w:ascii="Helvetica" w:hAnsi="Helvetica" w:cs="Arial"/>
                <w:color w:val="000000"/>
                <w:sz w:val="18"/>
                <w:szCs w:val="18"/>
              </w:rPr>
              <w:t>1.25%</w:t>
            </w:r>
          </w:p>
        </w:tc>
      </w:tr>
      <w:tr w:rsidR="00976098" w14:paraId="733422BB" w14:textId="77777777" w:rsidTr="006D4D03">
        <w:trPr>
          <w:trHeight w:val="89"/>
        </w:trPr>
        <w:tc>
          <w:tcPr>
            <w:tcW w:w="496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E527B93" w14:textId="77777777" w:rsidR="00976098" w:rsidRPr="000E5347" w:rsidRDefault="00976098" w:rsidP="006D4D03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0E5347">
              <w:rPr>
                <w:rFonts w:ascii="Helvetica" w:hAnsi="Helvetica" w:cs="Arial"/>
                <w:color w:val="000000"/>
                <w:sz w:val="18"/>
                <w:szCs w:val="18"/>
              </w:rPr>
              <w:t>Ambulatory Daytime Blood Pressure Reading</w:t>
            </w:r>
          </w:p>
        </w:tc>
        <w:tc>
          <w:tcPr>
            <w:tcW w:w="198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D5B7B69" w14:textId="77777777" w:rsidR="00976098" w:rsidRPr="002540D6" w:rsidRDefault="00976098" w:rsidP="006D4D03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2540D6">
              <w:rPr>
                <w:rFonts w:ascii="Helvetica" w:hAnsi="Helvetica" w:cs="Arial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20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9A5027" w14:textId="77777777" w:rsidR="00976098" w:rsidRPr="002540D6" w:rsidRDefault="00976098" w:rsidP="006D4D03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3.2</w:t>
            </w:r>
            <w:r w:rsidRPr="002540D6">
              <w:rPr>
                <w:rFonts w:ascii="Helvetica" w:hAnsi="Helvetica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42" w:type="dxa"/>
            <w:tcBorders>
              <w:lef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0195F3" w14:textId="77777777" w:rsidR="00976098" w:rsidRPr="000E5347" w:rsidRDefault="00976098" w:rsidP="006D4D03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0E5347">
              <w:rPr>
                <w:rFonts w:ascii="Helvetica" w:hAnsi="Helvetica" w:cs="Arial"/>
                <w:color w:val="000000"/>
                <w:sz w:val="18"/>
                <w:szCs w:val="18"/>
              </w:rPr>
              <w:t>0.18%</w:t>
            </w:r>
          </w:p>
        </w:tc>
        <w:tc>
          <w:tcPr>
            <w:tcW w:w="20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7E26471" w14:textId="77777777" w:rsidR="00976098" w:rsidRPr="000E5347" w:rsidRDefault="00976098" w:rsidP="006D4D03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sz w:val="18"/>
                <w:szCs w:val="18"/>
              </w:rPr>
            </w:pPr>
            <w:r w:rsidRPr="000E5347">
              <w:rPr>
                <w:rFonts w:ascii="Helvetica" w:hAnsi="Helvetica" w:cs="Arial"/>
                <w:color w:val="000000"/>
                <w:sz w:val="18"/>
                <w:szCs w:val="18"/>
              </w:rPr>
              <w:t>0.76%</w:t>
            </w:r>
          </w:p>
        </w:tc>
      </w:tr>
    </w:tbl>
    <w:p w14:paraId="024A2FE2" w14:textId="1E9CE41C" w:rsidR="000E425C" w:rsidRDefault="000E425C" w:rsidP="000C2CE4">
      <w:pPr>
        <w:rPr>
          <w:rFonts w:ascii="Helvetica" w:hAnsi="Helvetica" w:cs="Arial"/>
          <w:color w:val="000000"/>
          <w:sz w:val="18"/>
          <w:szCs w:val="18"/>
        </w:rPr>
      </w:pPr>
    </w:p>
    <w:p w14:paraId="03E7CBEF" w14:textId="77777777" w:rsidR="000E425C" w:rsidRDefault="000E425C">
      <w:pPr>
        <w:rPr>
          <w:rFonts w:ascii="Helvetica" w:hAnsi="Helvetica" w:cs="Arial"/>
          <w:color w:val="000000"/>
          <w:sz w:val="18"/>
          <w:szCs w:val="18"/>
        </w:rPr>
      </w:pPr>
      <w:r>
        <w:rPr>
          <w:rFonts w:ascii="Helvetica" w:hAnsi="Helvetica" w:cs="Arial"/>
          <w:color w:val="000000"/>
          <w:sz w:val="18"/>
          <w:szCs w:val="18"/>
        </w:rPr>
        <w:br w:type="page"/>
      </w:r>
    </w:p>
    <w:p w14:paraId="744368AC" w14:textId="2673E91F" w:rsidR="000E425C" w:rsidRPr="000C2CE4" w:rsidRDefault="000E425C" w:rsidP="000E425C">
      <w:pPr>
        <w:jc w:val="center"/>
      </w:pPr>
      <w:r>
        <w:rPr>
          <w:rFonts w:ascii="Arial" w:hAnsi="Arial" w:cs="Arial"/>
          <w:b/>
          <w:bCs/>
          <w:color w:val="000000"/>
        </w:rPr>
        <w:lastRenderedPageBreak/>
        <w:t xml:space="preserve">Supplementary </w:t>
      </w:r>
      <w:r w:rsidRPr="000C2CE4">
        <w:rPr>
          <w:rFonts w:ascii="Arial" w:hAnsi="Arial" w:cs="Arial"/>
          <w:b/>
          <w:bCs/>
          <w:color w:val="000000"/>
        </w:rPr>
        <w:t xml:space="preserve">Table </w:t>
      </w:r>
      <w:r>
        <w:rPr>
          <w:rFonts w:ascii="Arial" w:hAnsi="Arial" w:cs="Arial"/>
          <w:b/>
          <w:bCs/>
          <w:color w:val="000000"/>
        </w:rPr>
        <w:t>4</w:t>
      </w:r>
      <w:r w:rsidRPr="000C2CE4">
        <w:rPr>
          <w:rFonts w:ascii="Arial" w:hAnsi="Arial" w:cs="Arial"/>
          <w:b/>
          <w:bCs/>
          <w:color w:val="000000"/>
        </w:rPr>
        <w:t xml:space="preserve">: </w:t>
      </w:r>
      <w:r w:rsidRPr="000C2CE4">
        <w:rPr>
          <w:rFonts w:ascii="Arial" w:hAnsi="Arial" w:cs="Arial"/>
          <w:color w:val="000000"/>
        </w:rPr>
        <w:t xml:space="preserve">Model Performance </w:t>
      </w:r>
      <w:r>
        <w:rPr>
          <w:rFonts w:ascii="Arial" w:hAnsi="Arial" w:cs="Arial"/>
          <w:color w:val="000000"/>
        </w:rPr>
        <w:t>Compared to Office Measurements</w:t>
      </w:r>
    </w:p>
    <w:p w14:paraId="59137882" w14:textId="77777777" w:rsidR="000E425C" w:rsidRPr="000C2CE4" w:rsidRDefault="000E425C" w:rsidP="000E425C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6"/>
        <w:gridCol w:w="807"/>
        <w:gridCol w:w="1960"/>
        <w:gridCol w:w="1281"/>
        <w:gridCol w:w="1160"/>
        <w:gridCol w:w="2875"/>
        <w:gridCol w:w="709"/>
      </w:tblGrid>
      <w:tr w:rsidR="000E425C" w:rsidRPr="000C2CE4" w14:paraId="3F07E75E" w14:textId="77777777" w:rsidTr="00671A85">
        <w:trPr>
          <w:trHeight w:val="6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02EDF7" w14:textId="77777777" w:rsidR="000E425C" w:rsidRPr="000C2CE4" w:rsidRDefault="000E425C" w:rsidP="00671A8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048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6FF54C" w14:textId="77777777" w:rsidR="000E425C" w:rsidRDefault="000E425C" w:rsidP="00671A8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 xml:space="preserve">Ambulatory </w:t>
            </w:r>
            <w:r w:rsidRPr="000C2CE4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Systolic Blood Pressure</w:t>
            </w:r>
          </w:p>
        </w:tc>
        <w:tc>
          <w:tcPr>
            <w:tcW w:w="4744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2232E9" w14:textId="77777777" w:rsidR="000E425C" w:rsidRDefault="000E425C" w:rsidP="00671A8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 xml:space="preserve">Ambulatory </w:t>
            </w:r>
            <w:r w:rsidRPr="000C2CE4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Diastolic Blood Pressure</w:t>
            </w:r>
          </w:p>
        </w:tc>
      </w:tr>
      <w:tr w:rsidR="000E425C" w:rsidRPr="000C2CE4" w14:paraId="254FE1C3" w14:textId="77777777" w:rsidTr="00671A85">
        <w:trPr>
          <w:trHeight w:val="695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D43C902" w14:textId="77777777" w:rsidR="000E425C" w:rsidRPr="000C2CE4" w:rsidRDefault="000E425C" w:rsidP="00671A8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0C2CE4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C830C9F" w14:textId="77777777" w:rsidR="000E425C" w:rsidRPr="000C2CE4" w:rsidRDefault="000E425C" w:rsidP="00671A8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0C2CE4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Adj R2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8800C2" w14:textId="77777777" w:rsidR="000E425C" w:rsidRDefault="000E425C" w:rsidP="00671A8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</w:pPr>
          </w:p>
          <w:p w14:paraId="7E91F9E0" w14:textId="77777777" w:rsidR="000E425C" w:rsidRDefault="000E425C" w:rsidP="00671A8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</w:pPr>
          </w:p>
          <w:p w14:paraId="412BF9B1" w14:textId="77777777" w:rsidR="000E425C" w:rsidRDefault="000E425C" w:rsidP="00671A8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</w:pPr>
          </w:p>
          <w:p w14:paraId="4F16C3C1" w14:textId="77777777" w:rsidR="000E425C" w:rsidRPr="000C2CE4" w:rsidRDefault="000E425C" w:rsidP="00671A8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0C2CE4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0B5C1" w14:textId="77777777" w:rsidR="000E425C" w:rsidRDefault="000E425C" w:rsidP="00671A8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</w:pPr>
          </w:p>
          <w:p w14:paraId="14298382" w14:textId="77777777" w:rsidR="000E425C" w:rsidRDefault="000E425C" w:rsidP="00671A8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</w:pPr>
          </w:p>
          <w:p w14:paraId="17A6D644" w14:textId="77777777" w:rsidR="000E425C" w:rsidRDefault="000E425C" w:rsidP="00671A8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</w:pPr>
          </w:p>
          <w:p w14:paraId="76769F7A" w14:textId="77777777" w:rsidR="000E425C" w:rsidRPr="000C2CE4" w:rsidRDefault="000E425C" w:rsidP="00671A8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RMSE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D1150A" w14:textId="77777777" w:rsidR="000E425C" w:rsidRPr="000C2CE4" w:rsidRDefault="000E425C" w:rsidP="00671A85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0C2CE4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Adj R2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320F513" w14:textId="77777777" w:rsidR="000E425C" w:rsidRPr="000C2CE4" w:rsidRDefault="000E425C" w:rsidP="00671A8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</w:pPr>
            <w:r w:rsidRPr="000C2CE4"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66CEF1" w14:textId="77777777" w:rsidR="000E425C" w:rsidRDefault="000E425C" w:rsidP="00671A8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</w:pPr>
          </w:p>
          <w:p w14:paraId="2D1DC2C0" w14:textId="77777777" w:rsidR="000E425C" w:rsidRDefault="000E425C" w:rsidP="00671A8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</w:pPr>
          </w:p>
          <w:p w14:paraId="69C5195D" w14:textId="77777777" w:rsidR="000E425C" w:rsidRDefault="000E425C" w:rsidP="00671A8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</w:pPr>
          </w:p>
          <w:p w14:paraId="496AE7EA" w14:textId="77777777" w:rsidR="000E425C" w:rsidRPr="000C2CE4" w:rsidRDefault="000E425C" w:rsidP="00671A85">
            <w:pPr>
              <w:jc w:val="center"/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b/>
                <w:bCs/>
                <w:color w:val="000000"/>
                <w:sz w:val="18"/>
                <w:szCs w:val="18"/>
              </w:rPr>
              <w:t>RMSE</w:t>
            </w:r>
          </w:p>
        </w:tc>
      </w:tr>
      <w:tr w:rsidR="000E425C" w:rsidRPr="000C2CE4" w14:paraId="02D313C1" w14:textId="77777777" w:rsidTr="00671A85">
        <w:trPr>
          <w:trHeight w:val="1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94C2F2" w14:textId="77777777" w:rsidR="000E425C" w:rsidRPr="000C2CE4" w:rsidRDefault="000E425C" w:rsidP="00671A85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Average Office BP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076DDE" w14:textId="77777777" w:rsidR="000E425C" w:rsidRPr="000C2CE4" w:rsidRDefault="000E425C" w:rsidP="00671A85">
            <w:pPr>
              <w:jc w:val="center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53.1%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0EC113" w14:textId="77777777" w:rsidR="000E425C" w:rsidRPr="002540D6" w:rsidRDefault="000E425C" w:rsidP="00671A85">
            <w:pPr>
              <w:jc w:val="center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10161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1F787" w14:textId="77777777" w:rsidR="000E425C" w:rsidRDefault="000E425C" w:rsidP="00671A85">
            <w:pPr>
              <w:jc w:val="center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8.1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51D905" w14:textId="77777777" w:rsidR="000E425C" w:rsidRPr="000C2CE4" w:rsidRDefault="000E425C" w:rsidP="00671A85">
            <w:pPr>
              <w:jc w:val="center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42.1%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FF92FF" w14:textId="77777777" w:rsidR="000E425C" w:rsidRPr="000C2CE4" w:rsidRDefault="000E425C" w:rsidP="00671A85">
            <w:pPr>
              <w:jc w:val="center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948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B715FB" w14:textId="77777777" w:rsidR="000E425C" w:rsidRDefault="000E425C" w:rsidP="00671A85">
            <w:pPr>
              <w:jc w:val="center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6.43</w:t>
            </w:r>
          </w:p>
        </w:tc>
      </w:tr>
      <w:tr w:rsidR="000E425C" w:rsidRPr="000C2CE4" w14:paraId="01C7AECD" w14:textId="77777777" w:rsidTr="00671A85">
        <w:trPr>
          <w:trHeight w:val="1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A99738" w14:textId="2F2283D1" w:rsidR="000E425C" w:rsidRPr="000C2CE4" w:rsidRDefault="000E425C" w:rsidP="00671A85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Average Office BP + PRS</w:t>
            </w:r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1B43D1" w14:textId="21758BD7" w:rsidR="000E425C" w:rsidRPr="000C2CE4" w:rsidRDefault="000E425C" w:rsidP="00671A85">
            <w:pPr>
              <w:jc w:val="center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53.6%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059F3D" w14:textId="7A3200F4" w:rsidR="000E425C" w:rsidRPr="002540D6" w:rsidRDefault="000E425C" w:rsidP="00671A85">
            <w:pPr>
              <w:jc w:val="center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10147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AB9BA" w14:textId="28FBB528" w:rsidR="000E425C" w:rsidRDefault="000E425C" w:rsidP="00671A85">
            <w:pPr>
              <w:jc w:val="center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741B37" w14:textId="1D7F17DD" w:rsidR="000E425C" w:rsidRPr="000C2CE4" w:rsidRDefault="000E425C" w:rsidP="00671A85">
            <w:pPr>
              <w:jc w:val="center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42.6%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44F68E" w14:textId="4E2031ED" w:rsidR="000E425C" w:rsidRPr="000C2CE4" w:rsidRDefault="000E425C" w:rsidP="00671A85">
            <w:pPr>
              <w:jc w:val="center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946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B37CCD" w14:textId="05717FA8" w:rsidR="000E425C" w:rsidRDefault="000E425C" w:rsidP="00671A85">
            <w:pPr>
              <w:jc w:val="center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6.40</w:t>
            </w:r>
          </w:p>
        </w:tc>
      </w:tr>
      <w:tr w:rsidR="000E425C" w:rsidRPr="000C2CE4" w14:paraId="41805074" w14:textId="77777777" w:rsidTr="00671A85">
        <w:trPr>
          <w:trHeight w:val="1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89985B" w14:textId="16AB6AE9" w:rsidR="000E425C" w:rsidRPr="000C2CE4" w:rsidRDefault="000E425C" w:rsidP="00671A85">
            <w:pPr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 xml:space="preserve">Average Office BP + Fam </w:t>
            </w:r>
            <w:proofErr w:type="spellStart"/>
            <w:r>
              <w:rPr>
                <w:rFonts w:ascii="Helvetica" w:hAnsi="Helvetica" w:cs="Arial"/>
                <w:color w:val="000000"/>
                <w:sz w:val="18"/>
                <w:szCs w:val="18"/>
              </w:rPr>
              <w:t>Hx</w:t>
            </w:r>
            <w:proofErr w:type="spellEnd"/>
          </w:p>
        </w:tc>
        <w:tc>
          <w:tcPr>
            <w:tcW w:w="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DA6C982" w14:textId="6B9A42A9" w:rsidR="000E425C" w:rsidRPr="000C2CE4" w:rsidRDefault="000E425C" w:rsidP="00671A85">
            <w:pPr>
              <w:jc w:val="center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0C2CE4">
              <w:rPr>
                <w:rFonts w:ascii="Helvetica" w:hAnsi="Helvetica" w:cs="Arial"/>
                <w:color w:val="000000"/>
                <w:sz w:val="18"/>
                <w:szCs w:val="18"/>
              </w:rPr>
              <w:t>5</w:t>
            </w: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3</w:t>
            </w:r>
            <w:r w:rsidRPr="000C2CE4">
              <w:rPr>
                <w:rFonts w:ascii="Helvetica" w:hAnsi="Helvetica" w:cs="Arial"/>
                <w:color w:val="000000"/>
                <w:sz w:val="18"/>
                <w:szCs w:val="18"/>
              </w:rPr>
              <w:t>.</w:t>
            </w: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1</w:t>
            </w:r>
            <w:r w:rsidRPr="000C2CE4">
              <w:rPr>
                <w:rFonts w:ascii="Helvetica" w:hAnsi="Helvetica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1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8D40AA" w14:textId="720896EB" w:rsidR="000E425C" w:rsidRPr="000C2CE4" w:rsidRDefault="000E425C" w:rsidP="00671A85">
            <w:pPr>
              <w:jc w:val="center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2540D6">
              <w:rPr>
                <w:rFonts w:ascii="Helvetica" w:hAnsi="Helvetica" w:cs="Arial"/>
                <w:color w:val="000000"/>
                <w:sz w:val="18"/>
                <w:szCs w:val="18"/>
              </w:rPr>
              <w:t>100</w:t>
            </w: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69BB1" w14:textId="687CE33A" w:rsidR="000E425C" w:rsidRPr="000C2CE4" w:rsidRDefault="000E425C" w:rsidP="00671A85">
            <w:pPr>
              <w:jc w:val="center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8.14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2BF984A" w14:textId="62CCF853" w:rsidR="000E425C" w:rsidRPr="000C2CE4" w:rsidRDefault="000E425C" w:rsidP="00671A85">
            <w:pPr>
              <w:jc w:val="center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 w:rsidRPr="000C2CE4">
              <w:rPr>
                <w:rFonts w:ascii="Helvetica" w:hAnsi="Helvetica" w:cs="Arial"/>
                <w:color w:val="000000"/>
                <w:sz w:val="18"/>
                <w:szCs w:val="18"/>
              </w:rPr>
              <w:t>4</w:t>
            </w: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2.0</w:t>
            </w:r>
            <w:r w:rsidRPr="000C2CE4">
              <w:rPr>
                <w:rFonts w:ascii="Helvetica" w:hAnsi="Helvetica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B421133" w14:textId="22114316" w:rsidR="000E425C" w:rsidRPr="000C2CE4" w:rsidRDefault="000E425C" w:rsidP="00671A85">
            <w:pPr>
              <w:jc w:val="center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948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9A7B7E" w14:textId="2F214CC1" w:rsidR="000E425C" w:rsidRPr="000C2CE4" w:rsidRDefault="000E425C" w:rsidP="00671A85">
            <w:pPr>
              <w:jc w:val="center"/>
              <w:rPr>
                <w:rFonts w:ascii="Helvetica" w:hAnsi="Helvetica" w:cs="Arial"/>
                <w:color w:val="000000"/>
                <w:sz w:val="18"/>
                <w:szCs w:val="18"/>
              </w:rPr>
            </w:pPr>
            <w:r>
              <w:rPr>
                <w:rFonts w:ascii="Helvetica" w:hAnsi="Helvetica" w:cs="Arial"/>
                <w:color w:val="000000"/>
                <w:sz w:val="18"/>
                <w:szCs w:val="18"/>
              </w:rPr>
              <w:t>6.43</w:t>
            </w:r>
          </w:p>
        </w:tc>
      </w:tr>
    </w:tbl>
    <w:p w14:paraId="701DA870" w14:textId="11CEB0A6" w:rsidR="000E425C" w:rsidRDefault="000E425C" w:rsidP="000E425C">
      <w:pPr>
        <w:rPr>
          <w:rFonts w:ascii="Helvetica" w:hAnsi="Helvetica" w:cs="Arial"/>
          <w:color w:val="000000"/>
          <w:sz w:val="18"/>
          <w:szCs w:val="18"/>
        </w:rPr>
      </w:pPr>
      <w:r>
        <w:rPr>
          <w:rFonts w:ascii="Helvetica" w:hAnsi="Helvetica" w:cs="Arial"/>
          <w:color w:val="000000"/>
          <w:sz w:val="18"/>
          <w:szCs w:val="18"/>
        </w:rPr>
        <w:t xml:space="preserve">Average Office BP = average of last two blood pressure readings; </w:t>
      </w:r>
      <w:r w:rsidRPr="000C2CE4">
        <w:rPr>
          <w:rFonts w:ascii="Helvetica" w:hAnsi="Helvetica" w:cs="Arial"/>
          <w:color w:val="000000"/>
          <w:sz w:val="18"/>
          <w:szCs w:val="18"/>
        </w:rPr>
        <w:t xml:space="preserve">Fam </w:t>
      </w:r>
      <w:proofErr w:type="spellStart"/>
      <w:r w:rsidRPr="000C2CE4">
        <w:rPr>
          <w:rFonts w:ascii="Helvetica" w:hAnsi="Helvetica" w:cs="Arial"/>
          <w:color w:val="000000"/>
          <w:sz w:val="18"/>
          <w:szCs w:val="18"/>
        </w:rPr>
        <w:t>Hx</w:t>
      </w:r>
      <w:proofErr w:type="spellEnd"/>
      <w:r w:rsidRPr="000C2CE4">
        <w:rPr>
          <w:rFonts w:ascii="Helvetica" w:hAnsi="Helvetica" w:cs="Arial"/>
          <w:color w:val="000000"/>
          <w:sz w:val="18"/>
          <w:szCs w:val="18"/>
        </w:rPr>
        <w:t xml:space="preserve"> = Family History; </w:t>
      </w:r>
      <w:r>
        <w:rPr>
          <w:rFonts w:ascii="Helvetica" w:hAnsi="Helvetica" w:cs="Arial"/>
          <w:color w:val="000000"/>
          <w:sz w:val="18"/>
          <w:szCs w:val="18"/>
        </w:rPr>
        <w:t>PRS</w:t>
      </w:r>
      <w:r w:rsidRPr="000C2CE4">
        <w:rPr>
          <w:rFonts w:ascii="Helvetica" w:hAnsi="Helvetica" w:cs="Arial"/>
          <w:color w:val="000000"/>
          <w:sz w:val="18"/>
          <w:szCs w:val="18"/>
        </w:rPr>
        <w:t xml:space="preserve"> = </w:t>
      </w:r>
      <w:r>
        <w:rPr>
          <w:rFonts w:ascii="Helvetica" w:hAnsi="Helvetica" w:cs="Arial"/>
          <w:color w:val="000000"/>
          <w:sz w:val="18"/>
          <w:szCs w:val="18"/>
        </w:rPr>
        <w:t>Polygenic risk score</w:t>
      </w:r>
      <w:r w:rsidRPr="000C2CE4">
        <w:rPr>
          <w:rFonts w:ascii="Helvetica" w:hAnsi="Helvetica" w:cs="Arial"/>
          <w:color w:val="000000"/>
          <w:sz w:val="18"/>
          <w:szCs w:val="18"/>
        </w:rPr>
        <w:t xml:space="preserve"> with each score fit to its corresponding phenotype </w:t>
      </w:r>
      <w:proofErr w:type="gramStart"/>
      <w:r w:rsidRPr="000C2CE4">
        <w:rPr>
          <w:rFonts w:ascii="Helvetica" w:hAnsi="Helvetica" w:cs="Arial"/>
          <w:color w:val="000000"/>
          <w:sz w:val="18"/>
          <w:szCs w:val="18"/>
        </w:rPr>
        <w:t>i.e.</w:t>
      </w:r>
      <w:proofErr w:type="gramEnd"/>
      <w:r w:rsidRPr="000C2CE4">
        <w:rPr>
          <w:rFonts w:ascii="Helvetica" w:hAnsi="Helvetica" w:cs="Arial"/>
          <w:color w:val="000000"/>
          <w:sz w:val="18"/>
          <w:szCs w:val="18"/>
        </w:rPr>
        <w:t xml:space="preserve"> diastolic blood pressure gene score fit with ambulatory diastolic blood pressure phenotype and systolic blood pressure gene score fit with ambulatory systolic blood pressure phenotype</w:t>
      </w:r>
      <w:r>
        <w:rPr>
          <w:rFonts w:ascii="Helvetica" w:hAnsi="Helvetica" w:cs="Arial"/>
          <w:color w:val="000000"/>
          <w:sz w:val="18"/>
          <w:szCs w:val="18"/>
        </w:rPr>
        <w:t>; RMSE = Root Mean Squared Error; AIC: Akaike information criterion; Adj R2 = Adjusted R-squared</w:t>
      </w:r>
    </w:p>
    <w:p w14:paraId="504FC09B" w14:textId="70A4905E" w:rsidR="002540D6" w:rsidRPr="000E425C" w:rsidRDefault="002540D6" w:rsidP="000E425C">
      <w:pPr>
        <w:jc w:val="center"/>
        <w:rPr>
          <w:rFonts w:ascii="Helvetica" w:hAnsi="Helvetica" w:cs="Arial"/>
          <w:b/>
          <w:bCs/>
          <w:color w:val="000000"/>
          <w:sz w:val="18"/>
          <w:szCs w:val="18"/>
        </w:rPr>
      </w:pPr>
    </w:p>
    <w:sectPr w:rsidR="002540D6" w:rsidRPr="000E425C" w:rsidSect="004159B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681E1" w14:textId="77777777" w:rsidR="00533060" w:rsidRDefault="00533060" w:rsidP="00153F49">
      <w:r>
        <w:separator/>
      </w:r>
    </w:p>
  </w:endnote>
  <w:endnote w:type="continuationSeparator" w:id="0">
    <w:p w14:paraId="2C6F21ED" w14:textId="77777777" w:rsidR="00533060" w:rsidRDefault="00533060" w:rsidP="00153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82F8D" w14:textId="77777777" w:rsidR="00533060" w:rsidRDefault="00533060" w:rsidP="00153F49">
      <w:r>
        <w:separator/>
      </w:r>
    </w:p>
  </w:footnote>
  <w:footnote w:type="continuationSeparator" w:id="0">
    <w:p w14:paraId="77E6CAC8" w14:textId="77777777" w:rsidR="00533060" w:rsidRDefault="00533060" w:rsidP="00153F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28772250"/>
      <w:docPartObj>
        <w:docPartGallery w:val="Page Numbers (Top of Page)"/>
        <w:docPartUnique/>
      </w:docPartObj>
    </w:sdtPr>
    <w:sdtContent>
      <w:p w14:paraId="73C4D96F" w14:textId="7B300DBC" w:rsidR="00153F49" w:rsidRDefault="00153F49" w:rsidP="005A229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89FD3D" w14:textId="77777777" w:rsidR="00153F49" w:rsidRDefault="00153F49" w:rsidP="00153F4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2FF515" w14:textId="77777777" w:rsidR="00153F49" w:rsidRDefault="00153F49" w:rsidP="00153F4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J221P278L668J352"/>
    <w:docVar w:name="paperpile-doc-name" w:val="Tables_Results.docx"/>
  </w:docVars>
  <w:rsids>
    <w:rsidRoot w:val="004159BD"/>
    <w:rsid w:val="000C2CE4"/>
    <w:rsid w:val="000C3309"/>
    <w:rsid w:val="000E425C"/>
    <w:rsid w:val="000E5347"/>
    <w:rsid w:val="00153F49"/>
    <w:rsid w:val="001F59CB"/>
    <w:rsid w:val="00215499"/>
    <w:rsid w:val="002540D6"/>
    <w:rsid w:val="003259E2"/>
    <w:rsid w:val="003B5998"/>
    <w:rsid w:val="004159BD"/>
    <w:rsid w:val="00447517"/>
    <w:rsid w:val="004751F4"/>
    <w:rsid w:val="00487584"/>
    <w:rsid w:val="00533060"/>
    <w:rsid w:val="005A2295"/>
    <w:rsid w:val="005E5DB5"/>
    <w:rsid w:val="00613F5E"/>
    <w:rsid w:val="00644C47"/>
    <w:rsid w:val="00653ED9"/>
    <w:rsid w:val="0081076D"/>
    <w:rsid w:val="00840963"/>
    <w:rsid w:val="00855D21"/>
    <w:rsid w:val="009706FF"/>
    <w:rsid w:val="00976098"/>
    <w:rsid w:val="009950A4"/>
    <w:rsid w:val="009E21FF"/>
    <w:rsid w:val="00A15AF8"/>
    <w:rsid w:val="00BF72AC"/>
    <w:rsid w:val="00C052CD"/>
    <w:rsid w:val="00CD356F"/>
    <w:rsid w:val="00D11F5C"/>
    <w:rsid w:val="00D50410"/>
    <w:rsid w:val="00DD375F"/>
    <w:rsid w:val="00DE2951"/>
    <w:rsid w:val="00F16AB1"/>
    <w:rsid w:val="00F97F90"/>
    <w:rsid w:val="00FA0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C499A"/>
  <w15:chartTrackingRefBased/>
  <w15:docId w15:val="{A8E52CBB-C984-F041-B22D-6C2B3FC3C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3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59B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40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3F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3F4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53F49"/>
  </w:style>
  <w:style w:type="paragraph" w:styleId="Footer">
    <w:name w:val="footer"/>
    <w:basedOn w:val="Normal"/>
    <w:link w:val="FooterChar"/>
    <w:uiPriority w:val="99"/>
    <w:unhideWhenUsed/>
    <w:rsid w:val="00644C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C4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7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96847">
          <w:marLeft w:val="8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1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7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rit Narula</dc:creator>
  <cp:keywords/>
  <dc:description/>
  <cp:lastModifiedBy>Sukrit Narula</cp:lastModifiedBy>
  <cp:revision>2</cp:revision>
  <dcterms:created xsi:type="dcterms:W3CDTF">2022-11-26T07:49:00Z</dcterms:created>
  <dcterms:modified xsi:type="dcterms:W3CDTF">2022-11-26T07:49:00Z</dcterms:modified>
</cp:coreProperties>
</file>